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A129D" w14:textId="56C3AD9E" w:rsidR="007F2FF7" w:rsidRDefault="007F2FF7" w:rsidP="007F2FF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F2FF7">
        <w:rPr>
          <w:rFonts w:ascii="Times New Roman" w:hAnsi="Times New Roman" w:cs="Times New Roman"/>
          <w:b/>
          <w:sz w:val="32"/>
          <w:szCs w:val="32"/>
        </w:rPr>
        <w:t>Supplemental Information</w:t>
      </w:r>
    </w:p>
    <w:p w14:paraId="0FE5B1A0" w14:textId="35802F94" w:rsidR="007F2FF7" w:rsidRPr="007F2FF7" w:rsidRDefault="00787E18" w:rsidP="007F2FF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for</w:t>
      </w:r>
    </w:p>
    <w:p w14:paraId="114FEC30" w14:textId="5EE16B41" w:rsidR="00437151" w:rsidRPr="00437151" w:rsidRDefault="00437151" w:rsidP="0043715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7151">
        <w:rPr>
          <w:rFonts w:ascii="Times New Roman" w:hAnsi="Times New Roman" w:cs="Times New Roman"/>
          <w:b/>
          <w:bCs/>
          <w:sz w:val="28"/>
          <w:szCs w:val="28"/>
        </w:rPr>
        <w:t>A machine learning approach to predict functional performance from measurable protein structural characteristics: a screening tool for protein ingredient quality</w:t>
      </w:r>
    </w:p>
    <w:p w14:paraId="6D43A2A6" w14:textId="78B887F0" w:rsidR="007F2FF7" w:rsidRPr="00582B07" w:rsidRDefault="00437151" w:rsidP="00437151">
      <w:pPr>
        <w:spacing w:after="0" w:line="360" w:lineRule="auto"/>
        <w:jc w:val="center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437151">
        <w:rPr>
          <w:rFonts w:ascii="Times New Roman" w:hAnsi="Times New Roman" w:cs="Times New Roman"/>
          <w:noProof/>
          <w:color w:val="0563C1" w:themeColor="hyperlink"/>
          <w:sz w:val="24"/>
          <w:szCs w:val="24"/>
        </w:rPr>
        <w:drawing>
          <wp:inline distT="0" distB="0" distL="0" distR="0" wp14:anchorId="06D76444" wp14:editId="41AA1665">
            <wp:extent cx="5944235" cy="3352800"/>
            <wp:effectExtent l="0" t="0" r="0" b="0"/>
            <wp:docPr id="632390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122E44" w14:textId="24B30DBB" w:rsidR="00760BBC" w:rsidRDefault="007F2F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3F420A" w14:textId="77777777" w:rsidR="00760BBC" w:rsidRDefault="00760BBC" w:rsidP="00760BBC">
      <w:pPr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sectPr w:rsidR="00760BBC" w:rsidSect="000421B0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bookmarkStart w:id="0" w:name="_Hlk156168650"/>
    </w:p>
    <w:p w14:paraId="57B8FC1E" w14:textId="77777777" w:rsidR="00760BBC" w:rsidRPr="00760BBC" w:rsidRDefault="00760BBC" w:rsidP="00760BBC">
      <w:pPr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760BBC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lastRenderedPageBreak/>
        <w:t>Table S1: Hyperparameter tuning for the different machine learning models used in the study</w:t>
      </w:r>
      <w:bookmarkEnd w:id="0"/>
      <w:r w:rsidRPr="00760BBC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.</w:t>
      </w:r>
    </w:p>
    <w:p w14:paraId="6EACFF1C" w14:textId="77777777" w:rsidR="00760BBC" w:rsidRPr="00760BBC" w:rsidRDefault="00760BBC" w:rsidP="00760BBC">
      <w:pPr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880"/>
        <w:gridCol w:w="2820"/>
        <w:gridCol w:w="2670"/>
        <w:gridCol w:w="2880"/>
      </w:tblGrid>
      <w:tr w:rsidR="00760BBC" w:rsidRPr="00760BBC" w14:paraId="33DBE3C1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DC3CACE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B4847E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lubility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7EFC627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335AED8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mulsification Capacit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2578D7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l Strength</w:t>
            </w:r>
          </w:p>
        </w:tc>
      </w:tr>
      <w:tr w:rsidR="00760BBC" w:rsidRPr="00760BBC" w14:paraId="14F898C3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5BD39CF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olynomial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75F73B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gree (RMSE)</w:t>
            </w:r>
          </w:p>
          <w:p w14:paraId="43E82D0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(22.36)</w:t>
            </w:r>
          </w:p>
          <w:p w14:paraId="3D14E3D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15.32)</w:t>
            </w:r>
          </w:p>
          <w:p w14:paraId="6575E86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 (14.25)</w:t>
            </w:r>
          </w:p>
          <w:p w14:paraId="776198D2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18.50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7630B59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gree (RMSE)</w:t>
            </w:r>
          </w:p>
          <w:p w14:paraId="45B31AB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59.68)</w:t>
            </w:r>
          </w:p>
          <w:p w14:paraId="0315265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55.57)</w:t>
            </w:r>
          </w:p>
          <w:p w14:paraId="5D6BB59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 (54.33)</w:t>
            </w:r>
          </w:p>
          <w:p w14:paraId="082306C2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55.43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42C6E5D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gree (RMSE)</w:t>
            </w:r>
          </w:p>
          <w:p w14:paraId="636D41A0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403.5)</w:t>
            </w:r>
          </w:p>
          <w:p w14:paraId="717B780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317.0)</w:t>
            </w:r>
          </w:p>
          <w:p w14:paraId="28B7B93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 (307.2)</w:t>
            </w:r>
          </w:p>
          <w:p w14:paraId="2B4A7B8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 (306.6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371DB7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gree (RMSE)</w:t>
            </w:r>
          </w:p>
          <w:p w14:paraId="21FDFE0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7.671)</w:t>
            </w:r>
          </w:p>
          <w:p w14:paraId="28077EE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 (6.857)</w:t>
            </w:r>
          </w:p>
          <w:p w14:paraId="429B4EE3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 (6.981)</w:t>
            </w:r>
          </w:p>
          <w:p w14:paraId="5B2E2970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8.353)</w:t>
            </w:r>
          </w:p>
        </w:tc>
      </w:tr>
      <w:tr w:rsidR="00760BBC" w:rsidRPr="00760BBC" w14:paraId="1293060A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00939F9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andom Fores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D01C3B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try</w:t>
            </w:r>
            <w:proofErr w:type="spellEnd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OBError</w:t>
            </w:r>
            <w:proofErr w:type="spellEnd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  <w:p w14:paraId="67BE67D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 (226.4)</w:t>
            </w:r>
          </w:p>
          <w:p w14:paraId="0EA3C3C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240.5)</w:t>
            </w:r>
          </w:p>
          <w:p w14:paraId="3B9AAD7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 (231.7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37FD97F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try</w:t>
            </w:r>
            <w:proofErr w:type="spellEnd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OBError</w:t>
            </w:r>
            <w:proofErr w:type="spellEnd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  <w:p w14:paraId="16BB50C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 (2185)</w:t>
            </w:r>
          </w:p>
          <w:p w14:paraId="2B175DD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2424)</w:t>
            </w:r>
          </w:p>
          <w:p w14:paraId="3A775EF0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 (2627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1081FDA0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try</w:t>
            </w:r>
            <w:proofErr w:type="spellEnd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OBError</w:t>
            </w:r>
            <w:proofErr w:type="spellEnd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  <w:p w14:paraId="65EB8DD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 (57445)</w:t>
            </w:r>
          </w:p>
          <w:p w14:paraId="18AD12C0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62833)</w:t>
            </w:r>
          </w:p>
          <w:p w14:paraId="42B5189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 (65299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87CD4E3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try</w:t>
            </w:r>
            <w:proofErr w:type="spellEnd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OBError</w:t>
            </w:r>
            <w:proofErr w:type="spellEnd"/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  <w:p w14:paraId="27FFCA4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45.42)</w:t>
            </w:r>
          </w:p>
          <w:p w14:paraId="1AFEE586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43.35)</w:t>
            </w:r>
          </w:p>
          <w:p w14:paraId="3FB80B3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 (42.82)</w:t>
            </w:r>
          </w:p>
        </w:tc>
      </w:tr>
      <w:tr w:rsidR="00760BBC" w:rsidRPr="00760BBC" w14:paraId="06022A1A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D5B64EE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pport Vector Regression (SVR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63BDA40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st, Gamma (RMSE)</w:t>
            </w:r>
          </w:p>
          <w:p w14:paraId="6130904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, 0.01 (23.35)</w:t>
            </w:r>
          </w:p>
          <w:p w14:paraId="1F1BFB7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0.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24.82)</w:t>
            </w:r>
          </w:p>
          <w:p w14:paraId="0F8BC26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, 0.01 (24.58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7FACC02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st, Gamma (RMSE)</w:t>
            </w:r>
          </w:p>
          <w:p w14:paraId="21548BD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, 0.01 (61.60)</w:t>
            </w:r>
          </w:p>
          <w:p w14:paraId="43863BC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0.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62.27)</w:t>
            </w:r>
          </w:p>
          <w:p w14:paraId="0FB03EB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, 0.01 (62.27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77631B9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st, Gamma (RMSE)</w:t>
            </w:r>
          </w:p>
          <w:p w14:paraId="30266EA3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, 0.01 (427.4)</w:t>
            </w:r>
          </w:p>
          <w:p w14:paraId="4D6F239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0.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428.7)</w:t>
            </w:r>
          </w:p>
          <w:p w14:paraId="3BB4BFB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, 0.01 (428.9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02C300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st, Gamma (RMSE)</w:t>
            </w:r>
          </w:p>
          <w:p w14:paraId="5A3BD7E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, 0.01 (8.567)</w:t>
            </w:r>
          </w:p>
          <w:p w14:paraId="44D7BFA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0.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8.610)</w:t>
            </w:r>
          </w:p>
          <w:p w14:paraId="23E0E6C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, 0.01 (8.609)</w:t>
            </w:r>
          </w:p>
        </w:tc>
      </w:tr>
      <w:tr w:rsidR="00760BBC" w:rsidRPr="00760BBC" w14:paraId="7D7DEE3F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C15D7B4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aussian SV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D00C6F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st, Gamma (RMSE)</w:t>
            </w:r>
          </w:p>
          <w:p w14:paraId="71DDE2D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0.01 (26.11)</w:t>
            </w:r>
          </w:p>
          <w:p w14:paraId="6855697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0.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21.10)</w:t>
            </w:r>
          </w:p>
          <w:p w14:paraId="2FBCD09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0.1 (19.03)</w:t>
            </w:r>
          </w:p>
          <w:p w14:paraId="799A946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1 (17.10)</w:t>
            </w:r>
          </w:p>
          <w:p w14:paraId="3A3B4C8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1 (10.31)</w:t>
            </w:r>
          </w:p>
          <w:p w14:paraId="0FF43B5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10, 1 (9.584)</w:t>
            </w: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2795B0C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ost, Gamma (RMSE)</w:t>
            </w:r>
          </w:p>
          <w:p w14:paraId="34ABAE4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0.01 (63.15)</w:t>
            </w:r>
          </w:p>
          <w:p w14:paraId="394936B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0.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57.43)</w:t>
            </w:r>
          </w:p>
          <w:p w14:paraId="48C5571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0.1 (54.34)</w:t>
            </w:r>
          </w:p>
          <w:p w14:paraId="55ABA95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1 (65.24)</w:t>
            </w:r>
          </w:p>
          <w:p w14:paraId="358C0BC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1 (47.02)</w:t>
            </w:r>
          </w:p>
          <w:p w14:paraId="58ABB7D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10, 1 (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7.02</w:t>
            </w: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4EB88CF2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ost, Gamma (RMSE)</w:t>
            </w:r>
          </w:p>
          <w:p w14:paraId="1903F19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0.01 (250.4)</w:t>
            </w:r>
          </w:p>
          <w:p w14:paraId="4757E0E2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0.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437.1)</w:t>
            </w:r>
          </w:p>
          <w:p w14:paraId="115B0C5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0.1 (433.3)</w:t>
            </w:r>
          </w:p>
          <w:p w14:paraId="6CF4BE4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1 (434.94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)</w:t>
            </w:r>
          </w:p>
          <w:p w14:paraId="0434290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1 (241.8)</w:t>
            </w:r>
          </w:p>
          <w:p w14:paraId="60176C0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10, 1 (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29.5</w:t>
            </w: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D982AF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ost, Gamma (RMSE)</w:t>
            </w:r>
          </w:p>
          <w:p w14:paraId="51B66C66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0.01 (9.161)</w:t>
            </w:r>
          </w:p>
          <w:p w14:paraId="5E697752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0.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8.554)</w:t>
            </w:r>
          </w:p>
          <w:p w14:paraId="0F135EB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0.1 (8.868)</w:t>
            </w:r>
          </w:p>
          <w:p w14:paraId="7524F80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, 1 (8.909)</w:t>
            </w:r>
          </w:p>
          <w:p w14:paraId="264C202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, 1 (6.025)</w:t>
            </w:r>
          </w:p>
          <w:p w14:paraId="517B2D1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10, 1 (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871</w:t>
            </w: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760BBC" w:rsidRPr="00760BBC" w14:paraId="03956AA9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329E2BE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plin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8EC769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F1, DF2, DF3 (RMSE)</w:t>
            </w:r>
          </w:p>
          <w:p w14:paraId="028EDB26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4, 3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15.66)</w:t>
            </w:r>
          </w:p>
          <w:p w14:paraId="3D79F52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, 5, 3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14.76)</w:t>
            </w:r>
          </w:p>
          <w:p w14:paraId="0ABFBE4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, 5, 3 (14.68)</w:t>
            </w:r>
          </w:p>
          <w:p w14:paraId="78F38F1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5, 3 (14.83)</w:t>
            </w:r>
          </w:p>
          <w:p w14:paraId="32C57BB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, 3, 4 (15.86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5D28CA6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F1, DF2, DF3 (RMSE)</w:t>
            </w:r>
          </w:p>
          <w:p w14:paraId="00EA2CA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, 4, 3 (55.45)</w:t>
            </w:r>
          </w:p>
          <w:p w14:paraId="32C0154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4, 3 (55.69)</w:t>
            </w:r>
          </w:p>
          <w:p w14:paraId="0DFE16E0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, 5, 3 (53.50)</w:t>
            </w:r>
          </w:p>
          <w:p w14:paraId="67C03D9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, 5, 3 (54.65)</w:t>
            </w:r>
          </w:p>
          <w:p w14:paraId="5506CFF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5, 3 (54.83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0165D2B6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F1, DF2, DF3 (RMSE)</w:t>
            </w:r>
          </w:p>
          <w:p w14:paraId="3A5153A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, 4, 5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289.7)</w:t>
            </w:r>
          </w:p>
          <w:p w14:paraId="5D02143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, 4, 5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288.8)</w:t>
            </w:r>
          </w:p>
          <w:p w14:paraId="33CE674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, 4, 5</w:t>
            </w: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ab/>
              <w:t>(288.6)</w:t>
            </w:r>
          </w:p>
          <w:p w14:paraId="105D252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, 5, 5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289.7)</w:t>
            </w:r>
          </w:p>
          <w:p w14:paraId="6067F80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, 5, 5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288.9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FA305B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F1, DF2, DF3, DF4, DF5 (RMSE)</w:t>
            </w:r>
          </w:p>
          <w:p w14:paraId="7C1F7A9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5, 4, 3, 3 (33.76)</w:t>
            </w:r>
          </w:p>
          <w:p w14:paraId="5EAF2B1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, 3, 5, 3, 3 (6.734)</w:t>
            </w:r>
          </w:p>
          <w:p w14:paraId="0115777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, 3, 5, 3, 3 (6.703)</w:t>
            </w:r>
          </w:p>
          <w:p w14:paraId="2F94BCB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3, 5, 3, 3 (6.840)</w:t>
            </w:r>
          </w:p>
          <w:p w14:paraId="78197473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, 4, 5, 3, 3 (16.97)</w:t>
            </w:r>
          </w:p>
        </w:tc>
      </w:tr>
      <w:tr w:rsidR="00760BBC" w:rsidRPr="00760BBC" w14:paraId="1B54454B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6298F78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eural Network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371994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idden unit, Decay (RMSE )</w:t>
            </w:r>
          </w:p>
          <w:p w14:paraId="48130D5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0.01  (28.70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1DF3B1C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idden unit, Decay (RMSE )</w:t>
            </w:r>
          </w:p>
          <w:p w14:paraId="28F8CE3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0.01 (186.0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6C0C6F3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idden unit, Decay (RMSE )</w:t>
            </w:r>
          </w:p>
          <w:p w14:paraId="3413A39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0.01 (495.5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078AA0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idden unit, Decay (RMSE )</w:t>
            </w:r>
          </w:p>
          <w:p w14:paraId="601EDEC0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, 0.01 (6.857)</w:t>
            </w:r>
          </w:p>
        </w:tc>
      </w:tr>
      <w:tr w:rsidR="00760BBC" w:rsidRPr="00760BBC" w14:paraId="117A38E5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AF3040C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-Nearest Neighbors (k-NN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7EF03D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 (RMSE)</w:t>
            </w:r>
          </w:p>
          <w:p w14:paraId="17744EB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28.66)</w:t>
            </w:r>
          </w:p>
          <w:p w14:paraId="63FD827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24.95)</w:t>
            </w:r>
          </w:p>
          <w:p w14:paraId="0F843A2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 (25.19)</w:t>
            </w:r>
          </w:p>
          <w:p w14:paraId="5EB8835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24.31)</w:t>
            </w:r>
          </w:p>
          <w:p w14:paraId="6794C81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 (24.13)</w:t>
            </w:r>
          </w:p>
          <w:p w14:paraId="51CD5932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 (24.26)</w:t>
            </w:r>
          </w:p>
          <w:p w14:paraId="4DE3C58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 (23.72)</w:t>
            </w:r>
          </w:p>
          <w:p w14:paraId="361CC6B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8 (23.44)</w:t>
            </w:r>
          </w:p>
          <w:p w14:paraId="090161E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 (23.50)</w:t>
            </w:r>
          </w:p>
          <w:p w14:paraId="1515D6E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 (23.58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01E30D2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 (RMSE)</w:t>
            </w:r>
          </w:p>
          <w:p w14:paraId="7E7D515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85.58)</w:t>
            </w:r>
          </w:p>
          <w:p w14:paraId="28A62FD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75.68)</w:t>
            </w:r>
          </w:p>
          <w:p w14:paraId="0A86A66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 (72.62)</w:t>
            </w:r>
          </w:p>
          <w:p w14:paraId="6AAB4A1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67.61)</w:t>
            </w:r>
          </w:p>
          <w:p w14:paraId="4846FBF3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 (63.24)</w:t>
            </w:r>
          </w:p>
          <w:p w14:paraId="663C62B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 (63.64)</w:t>
            </w:r>
          </w:p>
          <w:p w14:paraId="35A393E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 (63.19)</w:t>
            </w:r>
          </w:p>
          <w:p w14:paraId="5F6D7F5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 (62.35)</w:t>
            </w:r>
          </w:p>
          <w:p w14:paraId="06BC4EC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 (61.88)</w:t>
            </w:r>
          </w:p>
          <w:p w14:paraId="01271E62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 (61.36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54C5534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 (RMSE)</w:t>
            </w:r>
          </w:p>
          <w:p w14:paraId="3118445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396.3)</w:t>
            </w:r>
          </w:p>
          <w:p w14:paraId="0B02FE2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361.0)</w:t>
            </w:r>
          </w:p>
          <w:p w14:paraId="0CDDB0C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 (345.6)</w:t>
            </w:r>
          </w:p>
          <w:p w14:paraId="2FD3B77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332.7)</w:t>
            </w:r>
          </w:p>
          <w:p w14:paraId="6832C6D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 (322.3)</w:t>
            </w:r>
          </w:p>
          <w:p w14:paraId="7F0237A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 (318.9)</w:t>
            </w:r>
          </w:p>
          <w:p w14:paraId="131E324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 (317.0)</w:t>
            </w:r>
          </w:p>
          <w:p w14:paraId="087B863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 (317.2)</w:t>
            </w:r>
          </w:p>
          <w:p w14:paraId="05D8BD3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 (313.4)</w:t>
            </w:r>
          </w:p>
          <w:p w14:paraId="66DF49D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 (319.3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F20575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 (RMSE)</w:t>
            </w:r>
          </w:p>
          <w:p w14:paraId="36C32162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 (5.594)</w:t>
            </w:r>
          </w:p>
          <w:p w14:paraId="76E48DB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 (6.576)</w:t>
            </w:r>
          </w:p>
          <w:p w14:paraId="391D422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 (7.757)</w:t>
            </w:r>
          </w:p>
          <w:p w14:paraId="3280A81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7.922)</w:t>
            </w:r>
          </w:p>
          <w:p w14:paraId="0CBC675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 (8.111)</w:t>
            </w:r>
          </w:p>
          <w:p w14:paraId="32D58CA3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 (7.958)</w:t>
            </w:r>
          </w:p>
          <w:p w14:paraId="458111B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 (7.995)</w:t>
            </w:r>
          </w:p>
          <w:p w14:paraId="03929FA3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 (8.181)</w:t>
            </w:r>
          </w:p>
          <w:p w14:paraId="2B02DC20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 (8.252)</w:t>
            </w:r>
          </w:p>
          <w:p w14:paraId="27C37C0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 (8.195)</w:t>
            </w:r>
          </w:p>
        </w:tc>
      </w:tr>
      <w:tr w:rsidR="00760BBC" w:rsidRPr="00760BBC" w14:paraId="3AE0B298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8E55195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Decision Tre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07770E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Depth, Minimum Samples for Split, Minimum Samples  in Leaf, CP (RMSE)</w:t>
            </w:r>
          </w:p>
          <w:p w14:paraId="7134565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, 2, 1, 0.0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23.00)</w:t>
            </w:r>
          </w:p>
          <w:p w14:paraId="7FE044E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, 2, 1, 0.001 (20.74)</w:t>
            </w:r>
          </w:p>
          <w:p w14:paraId="59C140B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, 2, 1, 0.001 (19.84)</w:t>
            </w:r>
          </w:p>
          <w:p w14:paraId="65DBA53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, 5, 1,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0.0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23.00)</w:t>
            </w:r>
          </w:p>
          <w:p w14:paraId="365ECDF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, 5, 1, 0.001 (21.94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6E0FFDB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Depth, Minimum Samples for Split, Minimum Samples  in Leaf, CP (RMSE)</w:t>
            </w:r>
          </w:p>
          <w:p w14:paraId="7684CA1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, 10, 4, 0.001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(64.66)</w:t>
            </w:r>
          </w:p>
          <w:p w14:paraId="5F49BD2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, 2, 1, 0.01 (62.02)</w:t>
            </w:r>
          </w:p>
          <w:p w14:paraId="2AEB6C0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, 2, 1,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0.01 (58.08)</w:t>
            </w:r>
          </w:p>
          <w:p w14:paraId="249CD623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, 2, 1,</w:t>
            </w: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ab/>
              <w:t>0.01 (54.66)</w:t>
            </w:r>
          </w:p>
          <w:p w14:paraId="2FCFC506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, 5, 1, 0.01 (62.02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50C63585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Depth, Minimum Samples for Split, Minimum Samples  in Leaf, CP (RMSE)</w:t>
            </w:r>
          </w:p>
          <w:p w14:paraId="5F000DF3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, 10, 4, 0.001 (315.6)</w:t>
            </w:r>
          </w:p>
          <w:p w14:paraId="20240CE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, 2, 1,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0.01 (346.8)</w:t>
            </w:r>
          </w:p>
          <w:p w14:paraId="2210BE4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, 2, 1,</w:t>
            </w: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ab/>
              <w:t>0.01 (238.8)</w:t>
            </w:r>
          </w:p>
          <w:p w14:paraId="7760B65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, 2, 1,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0.01 (297.5)</w:t>
            </w:r>
          </w:p>
          <w:p w14:paraId="5440B7F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, 5, 1,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0.01 (346.8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1DE891F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ximum Depth, Minimum Samples for Split, Minimum Samples  in Leaf, CP (RMSE)</w:t>
            </w:r>
          </w:p>
          <w:p w14:paraId="613F56E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, 2, 1,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0.001 (6.355)</w:t>
            </w:r>
          </w:p>
          <w:p w14:paraId="55F5EAA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, 2, 1, 0.001 (5.350)</w:t>
            </w:r>
          </w:p>
          <w:p w14:paraId="563809D8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, 5, 1,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0.001 (7.012)</w:t>
            </w:r>
          </w:p>
          <w:p w14:paraId="3EDE830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, 5, 1,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0.001 (6.355)</w:t>
            </w:r>
          </w:p>
          <w:p w14:paraId="7954878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, 5, 1,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0.001 (5.839)</w:t>
            </w:r>
          </w:p>
        </w:tc>
      </w:tr>
      <w:tr w:rsidR="00760BBC" w:rsidRPr="00760BBC" w14:paraId="65B6133B" w14:textId="77777777" w:rsidTr="00BA7CE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93035A1" w14:textId="77777777" w:rsidR="00760BBC" w:rsidRPr="00760BBC" w:rsidRDefault="00760BBC" w:rsidP="00760BB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radient Boosting Machine (GBM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986351C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umber of trees = 100,</w:t>
            </w:r>
          </w:p>
          <w:p w14:paraId="1CB041E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teraction depth = 7,</w:t>
            </w:r>
          </w:p>
          <w:p w14:paraId="30DDD0E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hrinkage = 0.1,</w:t>
            </w:r>
          </w:p>
          <w:p w14:paraId="48A4036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nimum number of observations (samples) required in a node to be further split = 5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5723B6A6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umber of trees = 50,</w:t>
            </w:r>
          </w:p>
          <w:p w14:paraId="1022E08A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teraction depth = 7,</w:t>
            </w:r>
          </w:p>
          <w:p w14:paraId="250CC6A1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hrinkage = 0.1,</w:t>
            </w:r>
          </w:p>
          <w:p w14:paraId="762CE6A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nimum number of observations (samples) required in a node to be further split = 5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14:paraId="339A730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umber of trees = 50,</w:t>
            </w:r>
          </w:p>
          <w:p w14:paraId="473BE13B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teraction depth = 7,</w:t>
            </w:r>
          </w:p>
          <w:p w14:paraId="5F3C80C7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hrinkage = 0.1,</w:t>
            </w:r>
          </w:p>
          <w:p w14:paraId="2F254529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nimum number of observations (samples) required in a node to be further split = 5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3DAFAD4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umber of trees = 100,</w:t>
            </w:r>
          </w:p>
          <w:p w14:paraId="42D5750D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teraction depth = 7,</w:t>
            </w:r>
          </w:p>
          <w:p w14:paraId="11F84BFE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hrinkage = 0.1,</w:t>
            </w:r>
          </w:p>
          <w:p w14:paraId="7D8801B2" w14:textId="77777777" w:rsidR="00760BBC" w:rsidRPr="00760BBC" w:rsidRDefault="00760BBC" w:rsidP="00760BB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inimum number of observations (samples) required in a node to be further split = 5</w:t>
            </w:r>
          </w:p>
        </w:tc>
      </w:tr>
    </w:tbl>
    <w:p w14:paraId="150CAB28" w14:textId="77777777" w:rsidR="00760BBC" w:rsidRPr="00760BBC" w:rsidRDefault="00760BBC" w:rsidP="00760BBC">
      <w:pPr>
        <w:spacing w:after="0" w:line="24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760BBC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>RMSE = Root mean squared error</w:t>
      </w:r>
    </w:p>
    <w:p w14:paraId="220EE683" w14:textId="77777777" w:rsidR="00760BBC" w:rsidRPr="00760BBC" w:rsidRDefault="00760BBC" w:rsidP="00760BBC">
      <w:pPr>
        <w:spacing w:after="0" w:line="24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760BBC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 xml:space="preserve">Values in bold shows the best outcome for tuned hyperparameters </w:t>
      </w:r>
    </w:p>
    <w:p w14:paraId="30AE0648" w14:textId="77777777" w:rsidR="00760BBC" w:rsidRPr="00760BBC" w:rsidRDefault="00760BBC" w:rsidP="00760BBC">
      <w:pPr>
        <w:spacing w:after="120" w:line="480" w:lineRule="auto"/>
        <w:jc w:val="both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</w:p>
    <w:p w14:paraId="1F33D811" w14:textId="77777777" w:rsidR="00760BBC" w:rsidRPr="00760BBC" w:rsidRDefault="00760BBC" w:rsidP="00760BBC">
      <w:pPr>
        <w:spacing w:line="24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</w:p>
    <w:p w14:paraId="22F4CAD6" w14:textId="77777777" w:rsidR="00760BBC" w:rsidRPr="00760BBC" w:rsidRDefault="00760BBC" w:rsidP="00760BBC">
      <w:pPr>
        <w:spacing w:line="24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</w:p>
    <w:p w14:paraId="2416323C" w14:textId="77777777" w:rsidR="00760BBC" w:rsidRPr="00760BBC" w:rsidRDefault="00760BBC" w:rsidP="00760BBC">
      <w:pPr>
        <w:spacing w:line="24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</w:p>
    <w:p w14:paraId="0291EE02" w14:textId="77777777" w:rsidR="00760BBC" w:rsidRPr="00760BBC" w:rsidRDefault="00760BBC" w:rsidP="00760BBC">
      <w:pPr>
        <w:spacing w:line="240" w:lineRule="auto"/>
        <w:jc w:val="center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bookmarkStart w:id="1" w:name="_Hlk156168668"/>
      <w:r w:rsidRPr="00760BBC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lastRenderedPageBreak/>
        <w:t>Table S2: Pearson’s correlation coefficient values and significance of relation between predicted functional properties of plant proteins and individual predictors based on different machine learning models</w:t>
      </w:r>
      <w:bookmarkEnd w:id="1"/>
    </w:p>
    <w:tbl>
      <w:tblPr>
        <w:tblStyle w:val="TableGrid"/>
        <w:tblW w:w="124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600"/>
        <w:gridCol w:w="5390"/>
      </w:tblGrid>
      <w:tr w:rsidR="00760BBC" w:rsidRPr="00760BBC" w14:paraId="00E64765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47DC5" w14:textId="77777777" w:rsidR="00760BBC" w:rsidRPr="00760BBC" w:rsidRDefault="00760BBC" w:rsidP="00760BBC">
            <w:pPr>
              <w:spacing w:after="12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39CD81" w14:textId="77777777" w:rsidR="00760BBC" w:rsidRPr="00760BBC" w:rsidRDefault="00760BBC" w:rsidP="00760BBC">
            <w:pPr>
              <w:spacing w:after="12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edicted functional properties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8D9DAA" w14:textId="77777777" w:rsidR="00760BBC" w:rsidRPr="00760BBC" w:rsidRDefault="00760BBC" w:rsidP="00760BBC">
            <w:pPr>
              <w:spacing w:after="12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edictors</w:t>
            </w:r>
          </w:p>
        </w:tc>
      </w:tr>
      <w:tr w:rsidR="00760BBC" w:rsidRPr="00760BBC" w14:paraId="11AEFED6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  <w:hideMark/>
          </w:tcPr>
          <w:p w14:paraId="1D4DAFD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inear Regressio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6026F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2BC2F4B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329D5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*]</w:t>
            </w:r>
          </w:p>
          <w:p w14:paraId="3DCC024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5680439F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4FA5BD8B" w14:textId="77777777" w:rsidTr="00BA7CEF">
        <w:trPr>
          <w:jc w:val="center"/>
        </w:trPr>
        <w:tc>
          <w:tcPr>
            <w:tcW w:w="3420" w:type="dxa"/>
          </w:tcPr>
          <w:p w14:paraId="0173039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45D023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6F2A82F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CF04A8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9676BF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2C20D483" w14:textId="77777777" w:rsidTr="00BA7CEF">
        <w:trPr>
          <w:jc w:val="center"/>
        </w:trPr>
        <w:tc>
          <w:tcPr>
            <w:tcW w:w="3420" w:type="dxa"/>
          </w:tcPr>
          <w:p w14:paraId="24655D08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FAEC61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4EF20D1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6ECEFB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AB425F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33CD3FBC" w14:textId="77777777" w:rsidTr="00BA7CEF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02857B6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5DB379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55F17A2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2BE7D4C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7DBA3DF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02A955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CAF7FF9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348CB58F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  <w:hideMark/>
          </w:tcPr>
          <w:p w14:paraId="6412E5B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olynomial Regressio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4027B5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2E42696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44D1B7F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9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C8B064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623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352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3C7D78B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853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0EBBEA1A" w14:textId="77777777" w:rsidTr="00BA7CEF">
        <w:trPr>
          <w:jc w:val="center"/>
        </w:trPr>
        <w:tc>
          <w:tcPr>
            <w:tcW w:w="3420" w:type="dxa"/>
          </w:tcPr>
          <w:p w14:paraId="151E07D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C1EA0B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7E0934E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42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23F24E9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67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0B77D1E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67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1806]</w:t>
            </w:r>
          </w:p>
        </w:tc>
      </w:tr>
      <w:tr w:rsidR="00760BBC" w:rsidRPr="00760BBC" w14:paraId="132FC259" w14:textId="77777777" w:rsidTr="00BA7CEF">
        <w:trPr>
          <w:jc w:val="center"/>
        </w:trPr>
        <w:tc>
          <w:tcPr>
            <w:tcW w:w="3420" w:type="dxa"/>
          </w:tcPr>
          <w:p w14:paraId="5A10ABD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C9DC42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5B7BE77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773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B6B7009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202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2050]</w:t>
            </w:r>
          </w:p>
          <w:p w14:paraId="23B5DEC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146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623]</w:t>
            </w:r>
          </w:p>
        </w:tc>
      </w:tr>
      <w:tr w:rsidR="00760BBC" w:rsidRPr="00760BBC" w14:paraId="502E85D9" w14:textId="77777777" w:rsidTr="00BA7CEF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2A3F8C3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2F25F6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07423129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84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11649D5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23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5BF56D0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19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 </w:t>
            </w:r>
          </w:p>
          <w:p w14:paraId="71644529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20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248]</w:t>
            </w:r>
          </w:p>
          <w:p w14:paraId="2EBE28C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215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125]</w:t>
            </w:r>
          </w:p>
        </w:tc>
      </w:tr>
      <w:tr w:rsidR="00760BBC" w:rsidRPr="00760BBC" w14:paraId="0178C710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23D1BAD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andom Forest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FF977E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607918A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20B2B82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080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0350481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431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5]</w:t>
            </w:r>
          </w:p>
          <w:p w14:paraId="39EAD84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659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2.688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6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760BBC" w:rsidRPr="00760BBC" w14:paraId="0CDD1D20" w14:textId="77777777" w:rsidTr="00BA7CEF">
        <w:trPr>
          <w:jc w:val="center"/>
        </w:trPr>
        <w:tc>
          <w:tcPr>
            <w:tcW w:w="3420" w:type="dxa"/>
          </w:tcPr>
          <w:p w14:paraId="1179671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97397C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6292466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71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20A4D4B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05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6E8203E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05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522]</w:t>
            </w:r>
          </w:p>
        </w:tc>
      </w:tr>
      <w:tr w:rsidR="00760BBC" w:rsidRPr="00760BBC" w14:paraId="2A8D01A4" w14:textId="77777777" w:rsidTr="00BA7CEF">
        <w:trPr>
          <w:jc w:val="center"/>
        </w:trPr>
        <w:tc>
          <w:tcPr>
            <w:tcW w:w="3420" w:type="dxa"/>
          </w:tcPr>
          <w:p w14:paraId="19B3048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3C0A55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1093408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697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4.101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7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7C1FAA5F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0383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8118]</w:t>
            </w:r>
          </w:p>
          <w:p w14:paraId="65D8003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105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111]</w:t>
            </w:r>
          </w:p>
        </w:tc>
      </w:tr>
      <w:tr w:rsidR="00760BBC" w:rsidRPr="00760BBC" w14:paraId="0FDE7E3F" w14:textId="77777777" w:rsidTr="00BA7CEF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7E84CB3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775DB1F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0F6406C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13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316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6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0B6419C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520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92]</w:t>
            </w:r>
          </w:p>
          <w:p w14:paraId="1A3E480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787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31]</w:t>
            </w:r>
          </w:p>
          <w:p w14:paraId="625D1E3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134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320]</w:t>
            </w:r>
          </w:p>
          <w:p w14:paraId="295DD5C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104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6284]</w:t>
            </w:r>
          </w:p>
        </w:tc>
      </w:tr>
      <w:tr w:rsidR="00760BBC" w:rsidRPr="00760BBC" w14:paraId="5CD0EB0A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659DF9A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pport Vector Machine Regression (SVR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87F291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41579A9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58D260D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9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19DA8EC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5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0A3F3E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9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3FB16A4A" w14:textId="77777777" w:rsidTr="00BA7CEF">
        <w:trPr>
          <w:jc w:val="center"/>
        </w:trPr>
        <w:tc>
          <w:tcPr>
            <w:tcW w:w="3420" w:type="dxa"/>
          </w:tcPr>
          <w:p w14:paraId="55D5BDD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3E1C25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06E8810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993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0.0000]</w:t>
            </w:r>
          </w:p>
          <w:p w14:paraId="20A9EC9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99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1E52B0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997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00FAC6B0" w14:textId="77777777" w:rsidTr="00BA7CEF">
        <w:trPr>
          <w:jc w:val="center"/>
        </w:trPr>
        <w:tc>
          <w:tcPr>
            <w:tcW w:w="3420" w:type="dxa"/>
          </w:tcPr>
          <w:p w14:paraId="1447673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24E48C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604B81F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99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BC5C1F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8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CAFD7E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9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5B025C26" w14:textId="77777777" w:rsidTr="00BA7CEF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2FA4F48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645A76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1934D169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9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1A526BF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9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670556E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9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52E4744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3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214E7C4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9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62765151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04960C0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aussian SVR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B58237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4F5450AF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70A830F9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88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F6BB3C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275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819]</w:t>
            </w:r>
          </w:p>
          <w:p w14:paraId="61DC7B6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92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4.476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760BBC" w:rsidRPr="00760BBC" w14:paraId="5824DEC3" w14:textId="77777777" w:rsidTr="00BA7CEF">
        <w:trPr>
          <w:jc w:val="center"/>
        </w:trPr>
        <w:tc>
          <w:tcPr>
            <w:tcW w:w="3420" w:type="dxa"/>
          </w:tcPr>
          <w:p w14:paraId="701A6DC9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0F29E4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36AFA13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08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0AC8085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64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6F4607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63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189]</w:t>
            </w:r>
          </w:p>
        </w:tc>
      </w:tr>
      <w:tr w:rsidR="00760BBC" w:rsidRPr="00760BBC" w14:paraId="2E5C7591" w14:textId="77777777" w:rsidTr="00BA7CEF">
        <w:trPr>
          <w:jc w:val="center"/>
        </w:trPr>
        <w:tc>
          <w:tcPr>
            <w:tcW w:w="3420" w:type="dxa"/>
          </w:tcPr>
          <w:p w14:paraId="1982C78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92CE34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5A17E9D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367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6272CF2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126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4306]</w:t>
            </w:r>
          </w:p>
          <w:p w14:paraId="6981A9D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09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4897]</w:t>
            </w:r>
          </w:p>
        </w:tc>
      </w:tr>
      <w:tr w:rsidR="00760BBC" w:rsidRPr="00760BBC" w14:paraId="34D15714" w14:textId="77777777" w:rsidTr="00BA7CEF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2C170FD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BC6C47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636B75D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7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2C93F7C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43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3950B6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886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8.477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9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47E3F35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77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687]</w:t>
            </w:r>
          </w:p>
          <w:p w14:paraId="0EFA566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493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8191]</w:t>
            </w:r>
          </w:p>
        </w:tc>
      </w:tr>
      <w:tr w:rsidR="00760BBC" w:rsidRPr="00760BBC" w14:paraId="027E4E6B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5E0673C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pline Regressio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895820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5AA8FD8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2012575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93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AAC984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524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4.280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4A5A3A6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806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4B67557D" w14:textId="77777777" w:rsidTr="00BA7CEF">
        <w:trPr>
          <w:jc w:val="center"/>
        </w:trPr>
        <w:tc>
          <w:tcPr>
            <w:tcW w:w="3420" w:type="dxa"/>
          </w:tcPr>
          <w:p w14:paraId="429314A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F8CCE0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77C7935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36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E6D4DE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56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0253296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27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364]</w:t>
            </w:r>
          </w:p>
        </w:tc>
      </w:tr>
      <w:tr w:rsidR="00760BBC" w:rsidRPr="00760BBC" w14:paraId="5841F421" w14:textId="77777777" w:rsidTr="00BA7CEF">
        <w:trPr>
          <w:jc w:val="center"/>
        </w:trPr>
        <w:tc>
          <w:tcPr>
            <w:tcW w:w="3420" w:type="dxa"/>
          </w:tcPr>
          <w:p w14:paraId="564781C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04B0A0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29CBD09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723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0B0DC68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144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674]</w:t>
            </w:r>
          </w:p>
          <w:p w14:paraId="2A85560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1067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069]</w:t>
            </w:r>
          </w:p>
        </w:tc>
      </w:tr>
      <w:tr w:rsidR="00760BBC" w:rsidRPr="00760BBC" w14:paraId="411C832A" w14:textId="77777777" w:rsidTr="00BA7CEF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753F688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C9B163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04B0BF0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184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890]</w:t>
            </w:r>
          </w:p>
          <w:p w14:paraId="0B9C86F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072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363]</w:t>
            </w:r>
          </w:p>
          <w:p w14:paraId="0EF1B5E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866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4.527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8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69DB228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899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2.177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9</w:t>
            </w:r>
          </w:p>
          <w:p w14:paraId="16C93C5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4597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238]</w:t>
            </w:r>
          </w:p>
        </w:tc>
      </w:tr>
      <w:tr w:rsidR="00760BBC" w:rsidRPr="00760BBC" w14:paraId="4A8038F1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7DE0A68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cision Tre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E61020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5A96912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5D4AF56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769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4.009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9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1FB6779F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406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84]</w:t>
            </w:r>
          </w:p>
          <w:p w14:paraId="3617CF8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437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2.388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760BBC" w:rsidRPr="00760BBC" w14:paraId="682A7EF2" w14:textId="77777777" w:rsidTr="00BA7CEF">
        <w:trPr>
          <w:jc w:val="center"/>
        </w:trPr>
        <w:tc>
          <w:tcPr>
            <w:tcW w:w="3420" w:type="dxa"/>
          </w:tcPr>
          <w:p w14:paraId="34154E6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06E22AF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0C3555D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58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529D5E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35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61006B8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265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938]</w:t>
            </w:r>
          </w:p>
        </w:tc>
      </w:tr>
      <w:tr w:rsidR="00760BBC" w:rsidRPr="00760BBC" w14:paraId="10EE97FE" w14:textId="77777777" w:rsidTr="00BA7CEF">
        <w:trPr>
          <w:jc w:val="center"/>
        </w:trPr>
        <w:tc>
          <w:tcPr>
            <w:tcW w:w="3420" w:type="dxa"/>
          </w:tcPr>
          <w:p w14:paraId="415506BF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5F0986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2A13075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672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456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6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370DC51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1443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3679]</w:t>
            </w:r>
          </w:p>
          <w:p w14:paraId="264DC79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9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534]</w:t>
            </w:r>
          </w:p>
        </w:tc>
      </w:tr>
      <w:tr w:rsidR="00760BBC" w:rsidRPr="00760BBC" w14:paraId="468C9891" w14:textId="77777777" w:rsidTr="00BA7CEF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2C499E3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F47DE5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23290C6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709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301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78CD23E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489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153]</w:t>
            </w:r>
          </w:p>
          <w:p w14:paraId="70E845D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409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472]</w:t>
            </w:r>
          </w:p>
          <w:p w14:paraId="19CD186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115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898]</w:t>
            </w:r>
          </w:p>
          <w:p w14:paraId="6C2E47F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84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6933]</w:t>
            </w:r>
          </w:p>
        </w:tc>
      </w:tr>
      <w:tr w:rsidR="00760BBC" w:rsidRPr="00760BBC" w14:paraId="02B42065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1AC5BCA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Poisso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EE2510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3B4BE3B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696AEF3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667083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9B3D30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681B76F6" w14:textId="77777777" w:rsidTr="00BA7CEF">
        <w:trPr>
          <w:jc w:val="center"/>
        </w:trPr>
        <w:tc>
          <w:tcPr>
            <w:tcW w:w="3420" w:type="dxa"/>
          </w:tcPr>
          <w:p w14:paraId="534B7C9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1F8562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7F0EBD3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37E8C2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58D46B0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0730900C" w14:textId="77777777" w:rsidTr="00BA7CEF">
        <w:trPr>
          <w:jc w:val="center"/>
        </w:trPr>
        <w:tc>
          <w:tcPr>
            <w:tcW w:w="3420" w:type="dxa"/>
          </w:tcPr>
          <w:p w14:paraId="00AF9FC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C9131B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192C271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DE3C5C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3626BD1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5222A6D4" w14:textId="77777777" w:rsidTr="00BA7CEF">
        <w:trPr>
          <w:jc w:val="center"/>
        </w:trPr>
        <w:tc>
          <w:tcPr>
            <w:tcW w:w="3420" w:type="dxa"/>
          </w:tcPr>
          <w:p w14:paraId="6D12BF6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34692B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457823E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2D06BE4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6BD597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591F121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1806A63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1.00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2B2E88A5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1666E49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radient Boosting Machine (GBM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45D2D76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05A5B3D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40F17D9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04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0B6B3FE8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3543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230]</w:t>
            </w:r>
          </w:p>
          <w:p w14:paraId="2C7F500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676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1.201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760BBC" w:rsidRPr="00760BBC" w14:paraId="52A2E551" w14:textId="77777777" w:rsidTr="00BA7CEF">
        <w:trPr>
          <w:jc w:val="center"/>
        </w:trPr>
        <w:tc>
          <w:tcPr>
            <w:tcW w:w="3420" w:type="dxa"/>
          </w:tcPr>
          <w:p w14:paraId="333CE2D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1D6C46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6739275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567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16A612F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80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C332F1A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281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741]</w:t>
            </w:r>
          </w:p>
        </w:tc>
      </w:tr>
      <w:tr w:rsidR="00760BBC" w:rsidRPr="00760BBC" w14:paraId="5B7ECB96" w14:textId="77777777" w:rsidTr="00BA7CEF">
        <w:trPr>
          <w:jc w:val="center"/>
        </w:trPr>
        <w:tc>
          <w:tcPr>
            <w:tcW w:w="3420" w:type="dxa"/>
          </w:tcPr>
          <w:p w14:paraId="4E442B6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8427D4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19CD5C6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812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765F5B38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224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1581]</w:t>
            </w:r>
          </w:p>
          <w:p w14:paraId="433B7831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1187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4595]</w:t>
            </w:r>
          </w:p>
        </w:tc>
      </w:tr>
      <w:tr w:rsidR="00760BBC" w:rsidRPr="00760BBC" w14:paraId="625D4B4F" w14:textId="77777777" w:rsidTr="00BA7CEF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2A5526E4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FC1B3C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651B711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747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2.740×10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</w:p>
          <w:p w14:paraId="68CDC92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610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15]</w:t>
            </w:r>
          </w:p>
          <w:p w14:paraId="39ABDD6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592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45]</w:t>
            </w:r>
          </w:p>
          <w:p w14:paraId="11597D48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134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296]</w:t>
            </w:r>
          </w:p>
          <w:p w14:paraId="3127E3DC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22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182]</w:t>
            </w:r>
          </w:p>
        </w:tc>
      </w:tr>
      <w:tr w:rsidR="00760BBC" w:rsidRPr="00760BBC" w14:paraId="49A049CA" w14:textId="77777777" w:rsidTr="00BA7CEF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301EEE1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og-Linear Regressio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DA1B54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</w:t>
            </w:r>
          </w:p>
          <w:p w14:paraId="2FB3A64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19FFC57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62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0446685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86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1C1E188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1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22B555D7" w14:textId="77777777" w:rsidTr="00BA7CEF">
        <w:trPr>
          <w:jc w:val="center"/>
        </w:trPr>
        <w:tc>
          <w:tcPr>
            <w:tcW w:w="3420" w:type="dxa"/>
          </w:tcPr>
          <w:p w14:paraId="253B943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9B0CC0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activity index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0E910E0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84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6DD3ED65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30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 </w:t>
            </w:r>
          </w:p>
          <w:p w14:paraId="7647272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34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2F5D69B5" w14:textId="77777777" w:rsidTr="00BA7CEF">
        <w:trPr>
          <w:jc w:val="center"/>
        </w:trPr>
        <w:tc>
          <w:tcPr>
            <w:tcW w:w="3420" w:type="dxa"/>
          </w:tcPr>
          <w:p w14:paraId="21AAD0C8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1183A8F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ulsifying capacity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098B58B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rface Hydrophobi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735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1D82DDE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eta Potential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8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1D64640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99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  <w:tr w:rsidR="00760BBC" w:rsidRPr="00760BBC" w14:paraId="5902391A" w14:textId="77777777" w:rsidTr="00BA7CEF">
        <w:trPr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2DAD1B73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502C452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el strength</w:t>
            </w:r>
          </w:p>
        </w:tc>
        <w:tc>
          <w:tcPr>
            <w:tcW w:w="5390" w:type="dxa"/>
            <w:tcBorders>
              <w:top w:val="single" w:sz="4" w:space="0" w:color="auto"/>
              <w:bottom w:val="single" w:sz="4" w:space="0" w:color="auto"/>
            </w:tcBorders>
          </w:tcPr>
          <w:p w14:paraId="36326AD0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ter Holding Capac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687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7386C0D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ility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= 0.9971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0.0000]</w:t>
            </w:r>
          </w:p>
          <w:p w14:paraId="5A961B4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denatured protein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7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4BA1EDA7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β-sheet content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98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  <w:p w14:paraId="1E26FE9B" w14:textId="77777777" w:rsidR="00760BBC" w:rsidRPr="00760BBC" w:rsidRDefault="00760BBC" w:rsidP="00760BB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ble protein polymers [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9999; </w:t>
            </w:r>
            <w:r w:rsidRPr="00760BB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760BB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0000]</w:t>
            </w:r>
          </w:p>
        </w:tc>
      </w:tr>
    </w:tbl>
    <w:p w14:paraId="45558E82" w14:textId="77777777" w:rsidR="00760BBC" w:rsidRPr="00760BBC" w:rsidRDefault="00760BBC" w:rsidP="00760BBC">
      <w:pPr>
        <w:spacing w:after="0" w:line="24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760BBC">
        <w:rPr>
          <w:rFonts w:ascii="Times New Roman" w:eastAsiaTheme="minorHAnsi" w:hAnsi="Times New Roman" w:cs="Times New Roman"/>
          <w:i/>
          <w:iCs/>
          <w:kern w:val="0"/>
          <w:sz w:val="24"/>
          <w:szCs w:val="24"/>
          <w:lang w:eastAsia="en-US"/>
          <w14:ligatures w14:val="none"/>
        </w:rPr>
        <w:t xml:space="preserve">r </w:t>
      </w:r>
      <w:r w:rsidRPr="00760BBC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 xml:space="preserve">= Correlation coefficient; </w:t>
      </w:r>
      <w:r w:rsidRPr="00760BBC">
        <w:rPr>
          <w:rFonts w:ascii="Times New Roman" w:eastAsiaTheme="minorHAnsi" w:hAnsi="Times New Roman" w:cs="Times New Roman"/>
          <w:i/>
          <w:iCs/>
          <w:kern w:val="0"/>
          <w:sz w:val="24"/>
          <w:szCs w:val="24"/>
          <w:lang w:eastAsia="en-US"/>
          <w14:ligatures w14:val="none"/>
        </w:rPr>
        <w:t>P</w:t>
      </w:r>
      <w:r w:rsidRPr="00760BBC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 xml:space="preserve"> = probability value</w:t>
      </w:r>
    </w:p>
    <w:p w14:paraId="7E48F8ED" w14:textId="77777777" w:rsidR="00760BBC" w:rsidRPr="00760BBC" w:rsidRDefault="00760BBC" w:rsidP="00760BBC">
      <w:pPr>
        <w:spacing w:after="0" w:line="24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760BBC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 xml:space="preserve">*0.0000 denotes </w:t>
      </w:r>
      <w:r w:rsidRPr="00760BBC">
        <w:rPr>
          <w:rFonts w:ascii="Times New Roman" w:eastAsiaTheme="minorHAnsi" w:hAnsi="Times New Roman" w:cs="Times New Roman"/>
          <w:i/>
          <w:iCs/>
          <w:kern w:val="0"/>
          <w:sz w:val="24"/>
          <w:szCs w:val="24"/>
          <w:lang w:eastAsia="en-US"/>
          <w14:ligatures w14:val="none"/>
        </w:rPr>
        <w:t>P</w:t>
      </w:r>
      <w:r w:rsidRPr="00760BBC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 xml:space="preserve"> values &lt; 1.000×10</w:t>
      </w:r>
      <w:r w:rsidRPr="00760BBC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-9</w:t>
      </w:r>
    </w:p>
    <w:p w14:paraId="508284EC" w14:textId="77777777" w:rsidR="00760BBC" w:rsidRPr="00760BBC" w:rsidRDefault="00760BBC" w:rsidP="00760BBC">
      <w:pPr>
        <w:rPr>
          <w:rFonts w:eastAsiaTheme="minorHAnsi"/>
          <w:kern w:val="0"/>
          <w:lang w:eastAsia="en-US"/>
          <w14:ligatures w14:val="none"/>
        </w:rPr>
      </w:pPr>
      <w:r w:rsidRPr="00760BBC">
        <w:rPr>
          <w:rFonts w:eastAsiaTheme="minorHAnsi"/>
          <w:kern w:val="0"/>
          <w:lang w:eastAsia="en-US"/>
          <w14:ligatures w14:val="none"/>
        </w:rPr>
        <w:t xml:space="preserve"> </w:t>
      </w:r>
    </w:p>
    <w:p w14:paraId="3B5D775B" w14:textId="77777777" w:rsidR="00760BBC" w:rsidRDefault="00760B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D521B9" w14:textId="77777777" w:rsidR="00760BBC" w:rsidRDefault="00760BBC" w:rsidP="00760BB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760BBC" w:rsidSect="00760BBC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DCB583C" w14:textId="1E03E8F1" w:rsidR="00760BBC" w:rsidRPr="00760BBC" w:rsidRDefault="00760BBC" w:rsidP="00760BBC">
      <w:pPr>
        <w:tabs>
          <w:tab w:val="left" w:pos="1530"/>
          <w:tab w:val="center" w:pos="864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Figures S1-S10: Submitted as individual files.</w:t>
      </w:r>
    </w:p>
    <w:p w14:paraId="1D04BFD4" w14:textId="77777777" w:rsidR="00760BBC" w:rsidRP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760BBC">
        <w:rPr>
          <w:rFonts w:ascii="Times New Roman" w:hAnsi="Times New Roman" w:cs="Times New Roman"/>
          <w:sz w:val="24"/>
          <w:szCs w:val="24"/>
        </w:rPr>
        <w:t>Box plot distributions showing variations in the studied plant protein solubility (a), emulsifying activity index (b), emulsifying capacity (c), and gel strength (d)</w:t>
      </w:r>
    </w:p>
    <w:p w14:paraId="5A3FED2C" w14:textId="77777777" w:rsidR="00760BBC" w:rsidRP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760BBC">
        <w:rPr>
          <w:rFonts w:ascii="Times New Roman" w:hAnsi="Times New Roman" w:cs="Times New Roman"/>
          <w:sz w:val="24"/>
          <w:szCs w:val="24"/>
        </w:rPr>
        <w:t>Box-plot showing distribution of predicted protein solubility (pH 7.0) (</w:t>
      </w:r>
      <m:oMath>
        <m:r>
          <w:rPr>
            <w:rFonts w:ascii="Cambria Math" w:hAnsi="Cambria Math" w:cs="Times New Roman"/>
            <w:sz w:val="24"/>
            <w:szCs w:val="24"/>
          </w:rPr>
          <m:t>Sol</m:t>
        </m:r>
      </m:oMath>
      <w:r w:rsidRPr="00760BBC">
        <w:rPr>
          <w:rFonts w:ascii="Times New Roman" w:hAnsi="Times New Roman" w:cs="Times New Roman"/>
          <w:sz w:val="24"/>
          <w:szCs w:val="24"/>
        </w:rPr>
        <w:t>) based on different machine learning models (n = 41). Individual species of proteins are color coded as per legend</w:t>
      </w:r>
    </w:p>
    <w:p w14:paraId="617AA3EC" w14:textId="77777777" w:rsidR="00760BBC" w:rsidRP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760BBC">
        <w:rPr>
          <w:rFonts w:ascii="Times New Roman" w:hAnsi="Times New Roman" w:cs="Times New Roman"/>
          <w:sz w:val="24"/>
          <w:szCs w:val="24"/>
        </w:rPr>
        <w:t>Residual plot showing residuals for different predicted functional properties based on the best fit model. Solubility (</w:t>
      </w:r>
      <m:oMath>
        <m:r>
          <w:rPr>
            <w:rFonts w:ascii="Cambria Math" w:hAnsi="Cambria Math" w:cs="Times New Roman"/>
            <w:sz w:val="24"/>
            <w:szCs w:val="24"/>
          </w:rPr>
          <m:t>Sol</m:t>
        </m:r>
      </m:oMath>
      <w:r w:rsidRPr="00760BBC">
        <w:rPr>
          <w:rFonts w:ascii="Times New Roman" w:hAnsi="Times New Roman" w:cs="Times New Roman"/>
          <w:sz w:val="24"/>
          <w:szCs w:val="24"/>
        </w:rPr>
        <w:t>) (a), emulsifying activity index (</w:t>
      </w:r>
      <m:oMath>
        <m:r>
          <w:rPr>
            <w:rFonts w:ascii="Cambria Math" w:hAnsi="Cambria Math" w:cs="Times New Roman"/>
            <w:sz w:val="24"/>
            <w:szCs w:val="24"/>
          </w:rPr>
          <m:t>EAI</m:t>
        </m:r>
      </m:oMath>
      <w:r w:rsidRPr="00760BBC">
        <w:rPr>
          <w:rFonts w:ascii="Times New Roman" w:hAnsi="Times New Roman" w:cs="Times New Roman"/>
          <w:sz w:val="24"/>
          <w:szCs w:val="24"/>
        </w:rPr>
        <w:t>) (b), emulsifying capacity (</w:t>
      </w:r>
      <m:oMath>
        <m:r>
          <w:rPr>
            <w:rFonts w:ascii="Cambria Math" w:hAnsi="Cambria Math" w:cs="Times New Roman"/>
            <w:sz w:val="24"/>
            <w:szCs w:val="24"/>
          </w:rPr>
          <m:t>EC</m:t>
        </m:r>
      </m:oMath>
      <w:r w:rsidRPr="00760BBC">
        <w:rPr>
          <w:rFonts w:ascii="Times New Roman" w:hAnsi="Times New Roman" w:cs="Times New Roman"/>
          <w:sz w:val="24"/>
          <w:szCs w:val="24"/>
        </w:rPr>
        <w:t>) (c), and gel strength (</w:t>
      </w:r>
      <m:oMath>
        <m:r>
          <w:rPr>
            <w:rFonts w:ascii="Cambria Math" w:hAnsi="Cambria Math" w:cs="Times New Roman"/>
            <w:sz w:val="24"/>
            <w:szCs w:val="24"/>
          </w:rPr>
          <m:t>Gel</m:t>
        </m:r>
      </m:oMath>
      <w:r w:rsidRPr="00760BBC">
        <w:rPr>
          <w:rFonts w:ascii="Times New Roman" w:hAnsi="Times New Roman" w:cs="Times New Roman"/>
          <w:sz w:val="24"/>
          <w:szCs w:val="24"/>
        </w:rPr>
        <w:t xml:space="preserve">) (d) fitted to </w:t>
      </w:r>
      <w:r w:rsidRPr="00760BBC">
        <w:rPr>
          <w:rFonts w:ascii="Times New Roman" w:hAnsi="Times New Roman" w:cs="Times New Roman"/>
          <w:i/>
          <w:iCs/>
          <w:sz w:val="24"/>
          <w:szCs w:val="24"/>
        </w:rPr>
        <w:t>Gaussian</w:t>
      </w:r>
      <w:r w:rsidRPr="00760BBC">
        <w:rPr>
          <w:rFonts w:ascii="Times New Roman" w:hAnsi="Times New Roman" w:cs="Times New Roman"/>
          <w:sz w:val="24"/>
          <w:szCs w:val="24"/>
        </w:rPr>
        <w:t xml:space="preserve"> based Support Vector Regression model</w:t>
      </w:r>
    </w:p>
    <w:p w14:paraId="38EF8700" w14:textId="77777777" w:rsidR="00760BBC" w:rsidRP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Pr="00760BBC">
        <w:rPr>
          <w:rFonts w:ascii="Times New Roman" w:hAnsi="Times New Roman" w:cs="Times New Roman"/>
          <w:sz w:val="24"/>
          <w:szCs w:val="24"/>
        </w:rPr>
        <w:t>Predicted protein solubility (pH 7.0) (</w:t>
      </w:r>
      <m:oMath>
        <m:r>
          <w:rPr>
            <w:rFonts w:ascii="Cambria Math" w:hAnsi="Cambria Math" w:cs="Times New Roman"/>
            <w:sz w:val="24"/>
            <w:szCs w:val="24"/>
          </w:rPr>
          <m:t>Sol</m:t>
        </m:r>
      </m:oMath>
      <w:r w:rsidRPr="00760BBC">
        <w:rPr>
          <w:rFonts w:ascii="Times New Roman" w:hAnsi="Times New Roman" w:cs="Times New Roman"/>
          <w:sz w:val="24"/>
          <w:szCs w:val="24"/>
        </w:rPr>
        <w:t>), using selected models, as a function of individual predictors fitted to different machine learning models. The predictors, in different colors as shown in the legend, have been normalized to make the scale similar for comparison</w:t>
      </w:r>
    </w:p>
    <w:p w14:paraId="581AE4EA" w14:textId="77777777" w:rsidR="00760BBC" w:rsidRP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Pr="00760BBC">
        <w:rPr>
          <w:rFonts w:ascii="Times New Roman" w:hAnsi="Times New Roman" w:cs="Times New Roman"/>
          <w:sz w:val="24"/>
          <w:szCs w:val="24"/>
        </w:rPr>
        <w:t>Box-plot showing distribution of predicted protein emulsifying activity index (</w:t>
      </w:r>
      <m:oMath>
        <m:r>
          <w:rPr>
            <w:rFonts w:ascii="Cambria Math" w:hAnsi="Cambria Math" w:cs="Times New Roman"/>
            <w:sz w:val="24"/>
            <w:szCs w:val="24"/>
          </w:rPr>
          <m:t>EAI</m:t>
        </m:r>
      </m:oMath>
      <w:r w:rsidRPr="00760BBC">
        <w:rPr>
          <w:rFonts w:ascii="Times New Roman" w:hAnsi="Times New Roman" w:cs="Times New Roman"/>
          <w:sz w:val="24"/>
          <w:szCs w:val="24"/>
        </w:rPr>
        <w:t>) based on different machine learning models (n = 41). Individual species of proteins are color coded as per legend</w:t>
      </w:r>
    </w:p>
    <w:p w14:paraId="1ACCBDA7" w14:textId="77777777" w:rsidR="00760BBC" w:rsidRP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t xml:space="preserve">Figure S6. </w:t>
      </w:r>
      <w:r w:rsidRPr="00760BBC">
        <w:rPr>
          <w:rFonts w:ascii="Times New Roman" w:hAnsi="Times New Roman" w:cs="Times New Roman"/>
          <w:sz w:val="24"/>
          <w:szCs w:val="24"/>
        </w:rPr>
        <w:t>Box-plot showing distribution of predicted protein emulsifying capacity (</w:t>
      </w:r>
      <m:oMath>
        <m:r>
          <w:rPr>
            <w:rFonts w:ascii="Cambria Math" w:hAnsi="Cambria Math" w:cs="Times New Roman"/>
            <w:sz w:val="24"/>
            <w:szCs w:val="24"/>
          </w:rPr>
          <m:t>EC</m:t>
        </m:r>
      </m:oMath>
      <w:r w:rsidRPr="00760BBC">
        <w:rPr>
          <w:rFonts w:ascii="Times New Roman" w:hAnsi="Times New Roman" w:cs="Times New Roman"/>
          <w:sz w:val="24"/>
          <w:szCs w:val="24"/>
        </w:rPr>
        <w:t>) based on different machine learning models (n = 41). Individual species of proteins are color coded as per legend</w:t>
      </w:r>
    </w:p>
    <w:p w14:paraId="3B945E93" w14:textId="77777777" w:rsidR="00760BBC" w:rsidRP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t xml:space="preserve">Figure S7. </w:t>
      </w:r>
      <w:r w:rsidRPr="00760BBC">
        <w:rPr>
          <w:rFonts w:ascii="Times New Roman" w:hAnsi="Times New Roman" w:cs="Times New Roman"/>
          <w:sz w:val="24"/>
          <w:szCs w:val="24"/>
        </w:rPr>
        <w:t>Predicted protein emulsifying activity index (</w:t>
      </w:r>
      <m:oMath>
        <m:r>
          <w:rPr>
            <w:rFonts w:ascii="Cambria Math" w:hAnsi="Cambria Math" w:cs="Times New Roman"/>
            <w:sz w:val="24"/>
            <w:szCs w:val="24"/>
          </w:rPr>
          <m:t>EAI</m:t>
        </m:r>
      </m:oMath>
      <w:r w:rsidRPr="00760BBC">
        <w:rPr>
          <w:rFonts w:ascii="Times New Roman" w:hAnsi="Times New Roman" w:cs="Times New Roman"/>
          <w:sz w:val="24"/>
          <w:szCs w:val="24"/>
        </w:rPr>
        <w:t>), using selected models, as a function of individual predictors fitted to different machine learning models. The predictors, in different colors as shown in the legend, have been normalized to make the scale similar for comparison</w:t>
      </w:r>
    </w:p>
    <w:p w14:paraId="155C7A99" w14:textId="77777777" w:rsidR="00760BBC" w:rsidRP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8. </w:t>
      </w:r>
      <w:r w:rsidRPr="00760BBC">
        <w:rPr>
          <w:rFonts w:ascii="Times New Roman" w:hAnsi="Times New Roman" w:cs="Times New Roman"/>
          <w:sz w:val="24"/>
          <w:szCs w:val="24"/>
        </w:rPr>
        <w:t>Predicted protein emulsifying capacity (</w:t>
      </w:r>
      <m:oMath>
        <m:r>
          <w:rPr>
            <w:rFonts w:ascii="Cambria Math" w:hAnsi="Cambria Math" w:cs="Times New Roman"/>
            <w:sz w:val="24"/>
            <w:szCs w:val="24"/>
          </w:rPr>
          <m:t>EC</m:t>
        </m:r>
      </m:oMath>
      <w:r w:rsidRPr="00760BBC">
        <w:rPr>
          <w:rFonts w:ascii="Times New Roman" w:hAnsi="Times New Roman" w:cs="Times New Roman"/>
          <w:sz w:val="24"/>
          <w:szCs w:val="24"/>
        </w:rPr>
        <w:t>), using selected models, as a function of individual predictors fitted to different machine learning models. The predictors, in different colors as shown in the legend, have been normalized to make the scale similar for comparison</w:t>
      </w:r>
    </w:p>
    <w:p w14:paraId="17D7F6F5" w14:textId="77777777" w:rsidR="00760BBC" w:rsidRP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t xml:space="preserve">Figure S9. </w:t>
      </w:r>
      <w:r w:rsidRPr="00760BBC">
        <w:rPr>
          <w:rFonts w:ascii="Times New Roman" w:hAnsi="Times New Roman" w:cs="Times New Roman"/>
          <w:sz w:val="24"/>
          <w:szCs w:val="24"/>
        </w:rPr>
        <w:t>Box-plot showing distribution of predicted protein gel strength (</w:t>
      </w:r>
      <m:oMath>
        <m:r>
          <w:rPr>
            <w:rFonts w:ascii="Cambria Math" w:hAnsi="Cambria Math" w:cs="Times New Roman"/>
            <w:sz w:val="24"/>
            <w:szCs w:val="24"/>
          </w:rPr>
          <m:t>Gel</m:t>
        </m:r>
      </m:oMath>
      <w:r w:rsidRPr="00760BBC">
        <w:rPr>
          <w:rFonts w:ascii="Times New Roman" w:hAnsi="Times New Roman" w:cs="Times New Roman"/>
          <w:sz w:val="24"/>
          <w:szCs w:val="24"/>
        </w:rPr>
        <w:t>) based on different machine learning models (n = 24). Individual species of proteins are color coded as per legend</w:t>
      </w:r>
    </w:p>
    <w:p w14:paraId="5329D165" w14:textId="5C712EED" w:rsidR="00760BBC" w:rsidRDefault="00760BBC" w:rsidP="00760B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BBC">
        <w:rPr>
          <w:rFonts w:ascii="Times New Roman" w:hAnsi="Times New Roman" w:cs="Times New Roman"/>
          <w:b/>
          <w:bCs/>
          <w:sz w:val="24"/>
          <w:szCs w:val="24"/>
        </w:rPr>
        <w:t xml:space="preserve">Figure S10. </w:t>
      </w:r>
      <w:r w:rsidRPr="00760BBC">
        <w:rPr>
          <w:rFonts w:ascii="Times New Roman" w:hAnsi="Times New Roman" w:cs="Times New Roman"/>
          <w:sz w:val="24"/>
          <w:szCs w:val="24"/>
        </w:rPr>
        <w:t>Predicted protein gel strength (</w:t>
      </w:r>
      <m:oMath>
        <m:r>
          <w:rPr>
            <w:rFonts w:ascii="Cambria Math" w:hAnsi="Cambria Math" w:cs="Times New Roman"/>
            <w:sz w:val="24"/>
            <w:szCs w:val="24"/>
          </w:rPr>
          <m:t>Gel</m:t>
        </m:r>
      </m:oMath>
      <w:r w:rsidRPr="00760BBC">
        <w:rPr>
          <w:rFonts w:ascii="Times New Roman" w:hAnsi="Times New Roman" w:cs="Times New Roman"/>
          <w:sz w:val="24"/>
          <w:szCs w:val="24"/>
        </w:rPr>
        <w:t>), using selected models, as a function of individual predictors fitted to different machine learning models. The predictors, in different colors as shown in the legend, have been normalized to make the scale similar for comparison</w:t>
      </w:r>
    </w:p>
    <w:sectPr w:rsidR="00760BBC" w:rsidSect="00D92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1E6B7" w14:textId="77777777" w:rsidR="00D466EF" w:rsidRDefault="00D466EF">
      <w:pPr>
        <w:spacing w:after="0" w:line="240" w:lineRule="auto"/>
      </w:pPr>
      <w:r>
        <w:separator/>
      </w:r>
    </w:p>
  </w:endnote>
  <w:endnote w:type="continuationSeparator" w:id="0">
    <w:p w14:paraId="0F52C53A" w14:textId="77777777" w:rsidR="00D466EF" w:rsidRDefault="00D46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4206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8C7BD3" w14:textId="77777777" w:rsidR="00712307" w:rsidRDefault="00FB3E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77277D" w14:textId="77777777" w:rsidR="00712307" w:rsidRDefault="007123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A88C1" w14:textId="77777777" w:rsidR="00D466EF" w:rsidRDefault="00D466EF">
      <w:pPr>
        <w:spacing w:after="0" w:line="240" w:lineRule="auto"/>
      </w:pPr>
      <w:r>
        <w:separator/>
      </w:r>
    </w:p>
  </w:footnote>
  <w:footnote w:type="continuationSeparator" w:id="0">
    <w:p w14:paraId="7C7377F2" w14:textId="77777777" w:rsidR="00D466EF" w:rsidRDefault="00D466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2C9B72" w14:textId="77777777" w:rsidR="00712307" w:rsidRDefault="00FB3EBF" w:rsidP="00016C60">
    <w:pPr>
      <w:pStyle w:val="Header"/>
      <w:tabs>
        <w:tab w:val="left" w:pos="7217"/>
      </w:tabs>
    </w:pPr>
    <w:r>
      <w:rPr>
        <w:b/>
        <w:bCs/>
        <w:i/>
      </w:rPr>
      <w:tab/>
    </w:r>
    <w:r w:rsidRPr="009C6692">
      <w:rPr>
        <w:b/>
        <w:bCs/>
        <w:i/>
      </w:rPr>
      <w:t>Supporting Information</w:t>
    </w:r>
    <w:r>
      <w:rPr>
        <w:b/>
        <w:bCs/>
        <w:i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3731D"/>
    <w:multiLevelType w:val="hybridMultilevel"/>
    <w:tmpl w:val="9462EE92"/>
    <w:lvl w:ilvl="0" w:tplc="D84423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C30B8"/>
    <w:multiLevelType w:val="hybridMultilevel"/>
    <w:tmpl w:val="823CB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E6D88"/>
    <w:multiLevelType w:val="hybridMultilevel"/>
    <w:tmpl w:val="213674E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E70E3"/>
    <w:multiLevelType w:val="hybridMultilevel"/>
    <w:tmpl w:val="F0FE0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411C0"/>
    <w:multiLevelType w:val="hybridMultilevel"/>
    <w:tmpl w:val="52086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7529A4"/>
    <w:multiLevelType w:val="multilevel"/>
    <w:tmpl w:val="75049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2691202"/>
    <w:multiLevelType w:val="hybridMultilevel"/>
    <w:tmpl w:val="26B69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1520BB"/>
    <w:multiLevelType w:val="multilevel"/>
    <w:tmpl w:val="7C16E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17E4045"/>
    <w:multiLevelType w:val="hybridMultilevel"/>
    <w:tmpl w:val="BEDCA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8D1A1E"/>
    <w:multiLevelType w:val="hybridMultilevel"/>
    <w:tmpl w:val="9462EE9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538A1"/>
    <w:multiLevelType w:val="multilevel"/>
    <w:tmpl w:val="8CC604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887223C"/>
    <w:multiLevelType w:val="hybridMultilevel"/>
    <w:tmpl w:val="213674E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0F6DF1"/>
    <w:multiLevelType w:val="multilevel"/>
    <w:tmpl w:val="FC34F9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167213A"/>
    <w:multiLevelType w:val="multilevel"/>
    <w:tmpl w:val="F1002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98448F1"/>
    <w:multiLevelType w:val="hybridMultilevel"/>
    <w:tmpl w:val="F9140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5467788">
    <w:abstractNumId w:val="13"/>
  </w:num>
  <w:num w:numId="2" w16cid:durableId="106317479">
    <w:abstractNumId w:val="10"/>
  </w:num>
  <w:num w:numId="3" w16cid:durableId="1081029825">
    <w:abstractNumId w:val="12"/>
  </w:num>
  <w:num w:numId="4" w16cid:durableId="591280775">
    <w:abstractNumId w:val="1"/>
  </w:num>
  <w:num w:numId="5" w16cid:durableId="1016155558">
    <w:abstractNumId w:val="3"/>
  </w:num>
  <w:num w:numId="6" w16cid:durableId="794373854">
    <w:abstractNumId w:val="4"/>
  </w:num>
  <w:num w:numId="7" w16cid:durableId="993680960">
    <w:abstractNumId w:val="8"/>
  </w:num>
  <w:num w:numId="8" w16cid:durableId="772096282">
    <w:abstractNumId w:val="14"/>
  </w:num>
  <w:num w:numId="9" w16cid:durableId="462893212">
    <w:abstractNumId w:val="0"/>
  </w:num>
  <w:num w:numId="10" w16cid:durableId="1591696952">
    <w:abstractNumId w:val="6"/>
  </w:num>
  <w:num w:numId="11" w16cid:durableId="298074778">
    <w:abstractNumId w:val="7"/>
  </w:num>
  <w:num w:numId="12" w16cid:durableId="897519353">
    <w:abstractNumId w:val="5"/>
  </w:num>
  <w:num w:numId="13" w16cid:durableId="2076312573">
    <w:abstractNumId w:val="11"/>
  </w:num>
  <w:num w:numId="14" w16cid:durableId="719015775">
    <w:abstractNumId w:val="2"/>
  </w:num>
  <w:num w:numId="15" w16cid:durableId="14826965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152"/>
    <w:rsid w:val="00023A21"/>
    <w:rsid w:val="000421B0"/>
    <w:rsid w:val="00190B19"/>
    <w:rsid w:val="00235D3D"/>
    <w:rsid w:val="00240CE2"/>
    <w:rsid w:val="00315C93"/>
    <w:rsid w:val="00364F11"/>
    <w:rsid w:val="003F0C66"/>
    <w:rsid w:val="00422233"/>
    <w:rsid w:val="00425C7F"/>
    <w:rsid w:val="00437151"/>
    <w:rsid w:val="00461078"/>
    <w:rsid w:val="004744AB"/>
    <w:rsid w:val="004D2079"/>
    <w:rsid w:val="00532D06"/>
    <w:rsid w:val="00592DAD"/>
    <w:rsid w:val="005F0CC9"/>
    <w:rsid w:val="00604AB4"/>
    <w:rsid w:val="00605698"/>
    <w:rsid w:val="0062712E"/>
    <w:rsid w:val="006573E0"/>
    <w:rsid w:val="00657F99"/>
    <w:rsid w:val="00703FD0"/>
    <w:rsid w:val="00712307"/>
    <w:rsid w:val="00760BBC"/>
    <w:rsid w:val="00787E18"/>
    <w:rsid w:val="007B01E5"/>
    <w:rsid w:val="007F22E2"/>
    <w:rsid w:val="007F2FF7"/>
    <w:rsid w:val="007F766B"/>
    <w:rsid w:val="00841428"/>
    <w:rsid w:val="008B0FE8"/>
    <w:rsid w:val="008C16D7"/>
    <w:rsid w:val="0096757E"/>
    <w:rsid w:val="009A5D31"/>
    <w:rsid w:val="00AF4EDB"/>
    <w:rsid w:val="00BB2152"/>
    <w:rsid w:val="00CF669D"/>
    <w:rsid w:val="00D22E88"/>
    <w:rsid w:val="00D462DF"/>
    <w:rsid w:val="00D466EF"/>
    <w:rsid w:val="00D924D7"/>
    <w:rsid w:val="00DC5DCD"/>
    <w:rsid w:val="00E307F7"/>
    <w:rsid w:val="00FB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8964"/>
  <w15:chartTrackingRefBased/>
  <w15:docId w15:val="{D564F9BA-DEDA-45DA-8A07-1D12513C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2F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2DAD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92DA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2DAD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92DAD"/>
    <w:rPr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60BBC"/>
  </w:style>
  <w:style w:type="table" w:styleId="TableGrid">
    <w:name w:val="Table Grid"/>
    <w:basedOn w:val="TableNormal"/>
    <w:uiPriority w:val="39"/>
    <w:rsid w:val="00760BB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60BB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60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60BB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760BBC"/>
    <w:pPr>
      <w:ind w:left="720"/>
      <w:contextualSpacing/>
    </w:pPr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60BBC"/>
  </w:style>
  <w:style w:type="character" w:styleId="UnresolvedMention">
    <w:name w:val="Unresolved Mention"/>
    <w:basedOn w:val="DefaultParagraphFont"/>
    <w:uiPriority w:val="99"/>
    <w:semiHidden/>
    <w:unhideWhenUsed/>
    <w:rsid w:val="00760B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60BBC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0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BBC"/>
    <w:pPr>
      <w:spacing w:line="240" w:lineRule="auto"/>
    </w:pPr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BBC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BBC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customStyle="1" w:styleId="mord">
    <w:name w:val="mord"/>
    <w:basedOn w:val="DefaultParagraphFont"/>
    <w:rsid w:val="00760BBC"/>
  </w:style>
  <w:style w:type="character" w:customStyle="1" w:styleId="mrel">
    <w:name w:val="mrel"/>
    <w:basedOn w:val="DefaultParagraphFont"/>
    <w:rsid w:val="00760BBC"/>
  </w:style>
  <w:style w:type="character" w:customStyle="1" w:styleId="vlist-s">
    <w:name w:val="vlist-s"/>
    <w:basedOn w:val="DefaultParagraphFont"/>
    <w:rsid w:val="00760BBC"/>
  </w:style>
  <w:style w:type="character" w:customStyle="1" w:styleId="mop">
    <w:name w:val="mop"/>
    <w:basedOn w:val="DefaultParagraphFont"/>
    <w:rsid w:val="00760BBC"/>
  </w:style>
  <w:style w:type="character" w:customStyle="1" w:styleId="katex-mathml">
    <w:name w:val="katex-mathml"/>
    <w:basedOn w:val="DefaultParagraphFont"/>
    <w:rsid w:val="00760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73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22</Words>
  <Characters>1209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Bu</dc:creator>
  <cp:keywords/>
  <dc:description/>
  <cp:lastModifiedBy>B. Pam Ismail</cp:lastModifiedBy>
  <cp:revision>2</cp:revision>
  <dcterms:created xsi:type="dcterms:W3CDTF">2025-07-29T11:23:00Z</dcterms:created>
  <dcterms:modified xsi:type="dcterms:W3CDTF">2025-07-29T11:23:00Z</dcterms:modified>
</cp:coreProperties>
</file>